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1FA1E" w14:textId="3035D926" w:rsidR="007E0391" w:rsidRPr="0051618E" w:rsidRDefault="0051618E">
      <w:r w:rsidRPr="0051618E">
        <w:rPr>
          <w:b/>
        </w:rPr>
        <w:t>Supplemental Information 2:</w:t>
      </w:r>
      <w:r w:rsidRPr="0051618E">
        <w:t xml:space="preserve"> </w:t>
      </w:r>
      <w:bookmarkStart w:id="0" w:name="_GoBack"/>
      <w:bookmarkEnd w:id="0"/>
      <w:r w:rsidRPr="0051618E">
        <w:t>Exclusion Criteria</w:t>
      </w:r>
    </w:p>
    <w:p w14:paraId="08052DD0" w14:textId="77777777" w:rsidR="0051618E" w:rsidRPr="0051618E" w:rsidRDefault="0051618E"/>
    <w:p w14:paraId="49BB4108" w14:textId="77777777" w:rsidR="0051618E" w:rsidRPr="0051618E" w:rsidRDefault="0051618E" w:rsidP="0051618E">
      <w:pPr>
        <w:pStyle w:val="NoSpacing"/>
        <w:spacing w:line="360" w:lineRule="auto"/>
        <w:rPr>
          <w:rFonts w:asciiTheme="minorHAnsi" w:hAnsiTheme="minorHAnsi" w:cs="Arial"/>
          <w:sz w:val="24"/>
          <w:szCs w:val="24"/>
        </w:rPr>
      </w:pPr>
    </w:p>
    <w:p w14:paraId="2FBA99C9" w14:textId="274EF4EC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 xml:space="preserve">Not studying APOE in AD-related neurodegeneration, </w:t>
      </w:r>
      <w:r w:rsidR="008C0549" w:rsidRPr="0051618E">
        <w:rPr>
          <w:rFonts w:asciiTheme="minorHAnsi" w:hAnsiTheme="minorHAnsi" w:cs="Arial"/>
          <w:sz w:val="24"/>
          <w:szCs w:val="24"/>
        </w:rPr>
        <w:t>inflammation</w:t>
      </w:r>
      <w:r w:rsidR="008C0549">
        <w:rPr>
          <w:rFonts w:asciiTheme="minorHAnsi" w:hAnsiTheme="minorHAnsi" w:cs="Arial"/>
          <w:sz w:val="24"/>
          <w:szCs w:val="24"/>
        </w:rPr>
        <w:t xml:space="preserve"> </w:t>
      </w:r>
      <w:r w:rsidR="008C0549" w:rsidRPr="0051618E">
        <w:rPr>
          <w:rFonts w:asciiTheme="minorHAnsi" w:hAnsiTheme="minorHAnsi" w:cs="Arial"/>
          <w:sz w:val="24"/>
          <w:szCs w:val="24"/>
        </w:rPr>
        <w:t xml:space="preserve">or </w:t>
      </w:r>
      <w:r w:rsidR="008C0549">
        <w:rPr>
          <w:rFonts w:asciiTheme="minorHAnsi" w:hAnsiTheme="minorHAnsi" w:cs="Arial"/>
          <w:sz w:val="24"/>
          <w:szCs w:val="24"/>
        </w:rPr>
        <w:t>pathological protein spread</w:t>
      </w:r>
      <w:r w:rsidRPr="0051618E">
        <w:rPr>
          <w:rFonts w:asciiTheme="minorHAnsi" w:hAnsiTheme="minorHAnsi" w:cs="Arial"/>
          <w:sz w:val="24"/>
          <w:szCs w:val="24"/>
        </w:rPr>
        <w:t xml:space="preserve"> </w:t>
      </w:r>
    </w:p>
    <w:p w14:paraId="24AA919B" w14:textId="088B0B7C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>Not studying AD (exclude other neurological diseases)</w:t>
      </w:r>
    </w:p>
    <w:p w14:paraId="3EA0BC21" w14:textId="5944547C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>Not focused on the brain</w:t>
      </w:r>
    </w:p>
    <w:p w14:paraId="375E0924" w14:textId="2D69FAFB" w:rsidR="0051618E" w:rsidRPr="0051618E" w:rsidRDefault="008C0549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 xml:space="preserve">Studies of APOE and Aβ or APOE and </w:t>
      </w:r>
      <w:r w:rsidR="0051618E" w:rsidRPr="0051618E">
        <w:rPr>
          <w:rFonts w:asciiTheme="minorHAnsi" w:hAnsiTheme="minorHAnsi" w:cs="Arial"/>
          <w:sz w:val="24"/>
          <w:szCs w:val="24"/>
        </w:rPr>
        <w:t>tau without studying protein spread</w:t>
      </w:r>
    </w:p>
    <w:p w14:paraId="2D918B09" w14:textId="48A55078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 xml:space="preserve">Human studies </w:t>
      </w:r>
      <w:r w:rsidR="008C0549">
        <w:rPr>
          <w:rFonts w:asciiTheme="minorHAnsi" w:hAnsiTheme="minorHAnsi" w:cs="Arial"/>
          <w:sz w:val="24"/>
          <w:szCs w:val="24"/>
        </w:rPr>
        <w:t>involving patients with</w:t>
      </w:r>
      <w:r w:rsidRPr="0051618E">
        <w:rPr>
          <w:rFonts w:asciiTheme="minorHAnsi" w:hAnsiTheme="minorHAnsi" w:cs="Arial"/>
          <w:sz w:val="24"/>
          <w:szCs w:val="24"/>
        </w:rPr>
        <w:t xml:space="preserve"> mild cognitive impairment or animal studies using young APOE mice without additional AD pathology (e.g. no cross with tau or Aβ models or no</w:t>
      </w:r>
      <w:r w:rsidR="008C0549">
        <w:rPr>
          <w:rFonts w:asciiTheme="minorHAnsi" w:hAnsiTheme="minorHAnsi" w:cs="Arial"/>
          <w:sz w:val="24"/>
          <w:szCs w:val="24"/>
        </w:rPr>
        <w:t xml:space="preserve"> lipopolysaccharide</w:t>
      </w:r>
      <w:r w:rsidRPr="0051618E">
        <w:rPr>
          <w:rFonts w:asciiTheme="minorHAnsi" w:hAnsiTheme="minorHAnsi" w:cs="Arial"/>
          <w:sz w:val="24"/>
          <w:szCs w:val="24"/>
        </w:rPr>
        <w:t xml:space="preserve"> stimulation)</w:t>
      </w:r>
    </w:p>
    <w:p w14:paraId="438FB3C2" w14:textId="6267844B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>Human studies with evidence of mental health history (e.g. depression)</w:t>
      </w:r>
    </w:p>
    <w:p w14:paraId="7AEFEAFF" w14:textId="384B27EF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>Evidence of neurological trauma (e.g. traumatic brain injury)</w:t>
      </w:r>
    </w:p>
    <w:p w14:paraId="61172A73" w14:textId="3647CAE0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>Evidence of infection (e.g. Herpes Simplex virus)</w:t>
      </w:r>
    </w:p>
    <w:p w14:paraId="50C47AAF" w14:textId="7B3EBF0D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>Studies of blood brain barrier dysfunction</w:t>
      </w:r>
    </w:p>
    <w:p w14:paraId="1CA35D8C" w14:textId="31344119" w:rsidR="0051618E" w:rsidRPr="0051618E" w:rsidRDefault="008C0549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>Studies on olfactory system</w:t>
      </w:r>
      <w:r w:rsidR="0051618E" w:rsidRPr="0051618E">
        <w:rPr>
          <w:rFonts w:asciiTheme="minorHAnsi" w:hAnsiTheme="minorHAnsi" w:cs="Arial"/>
          <w:sz w:val="24"/>
          <w:szCs w:val="24"/>
        </w:rPr>
        <w:t xml:space="preserve"> or retina</w:t>
      </w:r>
    </w:p>
    <w:p w14:paraId="424892C2" w14:textId="3CB21ACC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>Studies of biomarkers</w:t>
      </w:r>
    </w:p>
    <w:p w14:paraId="40AA2161" w14:textId="3D6F0DEB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 xml:space="preserve">Reviews, editorials, case reports, </w:t>
      </w:r>
      <w:r w:rsidR="008C0549">
        <w:rPr>
          <w:rFonts w:asciiTheme="minorHAnsi" w:hAnsiTheme="minorHAnsi" w:cs="Arial"/>
          <w:sz w:val="24"/>
          <w:szCs w:val="24"/>
        </w:rPr>
        <w:t>case series studies, conference proceedings</w:t>
      </w:r>
      <w:r w:rsidRPr="0051618E">
        <w:rPr>
          <w:rFonts w:asciiTheme="minorHAnsi" w:hAnsiTheme="minorHAnsi" w:cs="Arial"/>
          <w:sz w:val="24"/>
          <w:szCs w:val="24"/>
        </w:rPr>
        <w:t xml:space="preserve"> or posters</w:t>
      </w:r>
    </w:p>
    <w:p w14:paraId="59CF6A91" w14:textId="771262BF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>Duplicates</w:t>
      </w:r>
    </w:p>
    <w:p w14:paraId="05381ED6" w14:textId="17633FD0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>Studies not in English language</w:t>
      </w:r>
    </w:p>
    <w:p w14:paraId="5503A945" w14:textId="5593BCF1" w:rsidR="0051618E" w:rsidRPr="0051618E" w:rsidRDefault="0051618E" w:rsidP="008C0549">
      <w:pPr>
        <w:pStyle w:val="NoSpacing"/>
        <w:numPr>
          <w:ilvl w:val="0"/>
          <w:numId w:val="2"/>
        </w:numPr>
        <w:spacing w:line="360" w:lineRule="auto"/>
        <w:rPr>
          <w:rFonts w:asciiTheme="minorHAnsi" w:hAnsiTheme="minorHAnsi" w:cs="Arial"/>
          <w:sz w:val="24"/>
          <w:szCs w:val="24"/>
        </w:rPr>
      </w:pPr>
      <w:r w:rsidRPr="0051618E">
        <w:rPr>
          <w:rFonts w:asciiTheme="minorHAnsi" w:hAnsiTheme="minorHAnsi" w:cs="Arial"/>
          <w:sz w:val="24"/>
          <w:szCs w:val="24"/>
        </w:rPr>
        <w:t>Studies where full text unavailable</w:t>
      </w:r>
    </w:p>
    <w:p w14:paraId="08819862" w14:textId="77777777" w:rsidR="0051618E" w:rsidRPr="0051618E" w:rsidRDefault="0051618E"/>
    <w:sectPr w:rsidR="0051618E" w:rsidRPr="0051618E" w:rsidSect="00784F61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C70C4" w14:textId="77777777" w:rsidR="00B428E8" w:rsidRDefault="00B428E8" w:rsidP="000469A9">
      <w:r>
        <w:separator/>
      </w:r>
    </w:p>
  </w:endnote>
  <w:endnote w:type="continuationSeparator" w:id="0">
    <w:p w14:paraId="52B99F24" w14:textId="77777777" w:rsidR="00B428E8" w:rsidRDefault="00B428E8" w:rsidP="00046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937358" w14:textId="77777777" w:rsidR="000469A9" w:rsidRDefault="000469A9" w:rsidP="00E1608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E490C9" w14:textId="77777777" w:rsidR="000469A9" w:rsidRDefault="000469A9" w:rsidP="000469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DFFEA5" w14:textId="77777777" w:rsidR="000469A9" w:rsidRDefault="000469A9" w:rsidP="00E1608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4D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161755B" w14:textId="77777777" w:rsidR="000469A9" w:rsidRDefault="000469A9" w:rsidP="000469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24496" w14:textId="77777777" w:rsidR="00B428E8" w:rsidRDefault="00B428E8" w:rsidP="000469A9">
      <w:r>
        <w:separator/>
      </w:r>
    </w:p>
  </w:footnote>
  <w:footnote w:type="continuationSeparator" w:id="0">
    <w:p w14:paraId="133D85F6" w14:textId="77777777" w:rsidR="00B428E8" w:rsidRDefault="00B428E8" w:rsidP="000469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C03DE"/>
    <w:multiLevelType w:val="hybridMultilevel"/>
    <w:tmpl w:val="F2ECD7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233243"/>
    <w:multiLevelType w:val="hybridMultilevel"/>
    <w:tmpl w:val="9A868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18E"/>
    <w:rsid w:val="000469A9"/>
    <w:rsid w:val="000E09B0"/>
    <w:rsid w:val="00247A0D"/>
    <w:rsid w:val="00391657"/>
    <w:rsid w:val="004919E7"/>
    <w:rsid w:val="0051618E"/>
    <w:rsid w:val="005671CC"/>
    <w:rsid w:val="005B4DB0"/>
    <w:rsid w:val="00784F61"/>
    <w:rsid w:val="008C0549"/>
    <w:rsid w:val="00B428E8"/>
    <w:rsid w:val="00C74650"/>
    <w:rsid w:val="00C8092F"/>
    <w:rsid w:val="00F22B29"/>
    <w:rsid w:val="00F5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F2A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618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469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9A9"/>
  </w:style>
  <w:style w:type="character" w:styleId="PageNumber">
    <w:name w:val="page number"/>
    <w:basedOn w:val="DefaultParagraphFont"/>
    <w:uiPriority w:val="99"/>
    <w:semiHidden/>
    <w:unhideWhenUsed/>
    <w:rsid w:val="00046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PIRES-JONES Tara</cp:lastModifiedBy>
  <cp:revision>2</cp:revision>
  <dcterms:created xsi:type="dcterms:W3CDTF">2018-10-05T14:17:00Z</dcterms:created>
  <dcterms:modified xsi:type="dcterms:W3CDTF">2018-10-05T14:17:00Z</dcterms:modified>
</cp:coreProperties>
</file>